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105"/>
        <w:gridCol w:w="669"/>
        <w:gridCol w:w="1098"/>
        <w:gridCol w:w="1849"/>
        <w:gridCol w:w="1418"/>
        <w:gridCol w:w="2002"/>
      </w:tblGrid>
      <w:tr>
        <w:trPr/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ien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(ys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of onse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(ys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eno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-tRNA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v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tation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T classification according to MCV of the ulnar nerve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: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(proband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aknes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imb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pastic pares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ever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a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.1661A&gt;G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a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MT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: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M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.1661A&gt;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: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norm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aknes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imb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pastic pares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a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.1661A&gt;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a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MT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: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aknes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imb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.1661A&gt;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a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MT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: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mplai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.1661A&gt;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htl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bclinica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nso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europathy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norm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: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rm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rm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MT: Charcot-Marie-Toot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2:38:00Z</dcterms:created>
  <dc:creator>曹莉</dc:creator>
  <dc:description/>
  <dc:language>en-US</dc:language>
  <cp:lastModifiedBy>曹莉</cp:lastModifiedBy>
  <dcterms:modified xsi:type="dcterms:W3CDTF">2023-12-18T02:10:4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54C030DD05482F84A6C97662A2880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